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E4669" w:rsidRDefault="005E4669" w:rsidP="00082773"/>
    <w:tbl>
      <w:tblPr>
        <w:tblStyle w:val="a3"/>
        <w:tblpPr w:leftFromText="180" w:rightFromText="180" w:vertAnchor="text" w:horzAnchor="margin" w:tblpXSpec="center" w:tblpY="403"/>
        <w:tblW w:w="8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544"/>
        <w:gridCol w:w="1576"/>
        <w:gridCol w:w="1063"/>
        <w:gridCol w:w="1109"/>
        <w:gridCol w:w="810"/>
        <w:gridCol w:w="1145"/>
      </w:tblGrid>
      <w:tr w:rsidR="00082773" w:rsidTr="00D91B8D">
        <w:trPr>
          <w:trHeight w:val="344"/>
        </w:trPr>
        <w:tc>
          <w:tcPr>
            <w:tcW w:w="12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jc w:val="both"/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  <w:tc>
          <w:tcPr>
            <w:tcW w:w="15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0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</w:rPr>
            </w:pPr>
            <w:bookmarkStart w:id="0" w:name="OLE_LINK4"/>
            <w:r w:rsidRPr="00A32272">
              <w:rPr>
                <w:rFonts w:ascii="Times New Roman" w:hAnsi="Times New Roman" w:cs="Times New Roman"/>
                <w:b/>
                <w:bCs/>
              </w:rPr>
              <w:t>Citation</w:t>
            </w:r>
            <w:bookmarkEnd w:id="0"/>
          </w:p>
        </w:tc>
        <w:tc>
          <w:tcPr>
            <w:tcW w:w="11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4F71FA" w:rsidRDefault="00082773" w:rsidP="00537E79">
            <w:pPr>
              <w:rPr>
                <w:rFonts w:ascii="Times New Roman" w:hAnsi="Times New Roman" w:cs="Times New Roman"/>
                <w:b/>
                <w:bCs/>
              </w:rPr>
            </w:pPr>
            <w:r w:rsidRPr="004F71FA">
              <w:rPr>
                <w:rFonts w:ascii="Times New Roman" w:hAnsi="Times New Roman" w:cs="Times New Roman"/>
                <w:b/>
                <w:bCs/>
              </w:rPr>
              <w:t>Factory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1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Epac1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Anti-Epac1 </w:t>
            </w:r>
            <w:bookmarkStart w:id="1" w:name="OLE_LINK16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  <w:bookmarkEnd w:id="1"/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1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  <w:bookmarkEnd w:id="2"/>
          </w:p>
        </w:tc>
        <w:tc>
          <w:tcPr>
            <w:tcW w:w="1063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b109415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7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  <w:bookmarkEnd w:id="3"/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Epac1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Anti-Epac1 </w:t>
            </w:r>
            <w:bookmarkStart w:id="4" w:name="OLE_LINK22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  <w:bookmarkEnd w:id="4"/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063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b21236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n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3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  <w:bookmarkEnd w:id="5"/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33342513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EPAC1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Anti-Epac1 </w:t>
            </w:r>
            <w:bookmarkStart w:id="7" w:name="OLE_LINK26"/>
            <w:bookmarkStart w:id="8" w:name="OLE_LINK14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  <w:bookmarkEnd w:id="7"/>
            <w:bookmarkEnd w:id="8"/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5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  <w:bookmarkEnd w:id="9"/>
          </w:p>
        </w:tc>
        <w:tc>
          <w:tcPr>
            <w:tcW w:w="1063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4155s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bookmarkEnd w:id="6"/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bbit IgG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bookmarkStart w:id="10" w:name="OLE_LINK24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rabbit IgG</w:t>
            </w:r>
            <w:bookmarkEnd w:id="10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4s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7"/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  <w:bookmarkEnd w:id="11"/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ouse IgG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Anti-mouse IgG</w:t>
            </w: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6s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5"/>
            <w:bookmarkStart w:id="13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  <w:bookmarkEnd w:id="12"/>
            <w:bookmarkEnd w:id="13"/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0B2A20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8"/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  <w:bookmarkEnd w:id="14"/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</w:p>
        </w:tc>
        <w:tc>
          <w:tcPr>
            <w:tcW w:w="1544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Tubulin beta Antibody</w:t>
            </w:r>
          </w:p>
        </w:tc>
        <w:tc>
          <w:tcPr>
            <w:tcW w:w="1576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33"/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  <w:bookmarkEnd w:id="15"/>
          </w:p>
        </w:tc>
        <w:tc>
          <w:tcPr>
            <w:tcW w:w="1063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AF7011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7772">
              <w:rPr>
                <w:rFonts w:ascii="Times New Roman" w:hAnsi="Times New Roman" w:cs="Times New Roman"/>
                <w:sz w:val="18"/>
                <w:szCs w:val="18"/>
              </w:rPr>
              <w:t>YESEN</w:t>
            </w:r>
          </w:p>
        </w:tc>
        <w:tc>
          <w:tcPr>
            <w:tcW w:w="810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bookmarkStart w:id="16" w:name="OLE_LINK34"/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  <w:bookmarkEnd w:id="16"/>
          </w:p>
        </w:tc>
        <w:tc>
          <w:tcPr>
            <w:tcW w:w="1145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33503160"/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1544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Anti-GFP/eGFP-tag Antibody</w:t>
            </w:r>
          </w:p>
        </w:tc>
        <w:tc>
          <w:tcPr>
            <w:tcW w:w="1576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52804</w:t>
            </w:r>
          </w:p>
        </w:tc>
        <w:tc>
          <w:tcPr>
            <w:tcW w:w="1109" w:type="dxa"/>
          </w:tcPr>
          <w:p w:rsidR="00082773" w:rsidRPr="00F17F2C" w:rsidRDefault="004B3DEC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3DEC">
              <w:rPr>
                <w:rFonts w:ascii="Times New Roman" w:hAnsi="Times New Roman" w:cs="Times New Roman"/>
                <w:sz w:val="18"/>
                <w:szCs w:val="18"/>
              </w:rPr>
              <w:t>Abcepta</w:t>
            </w:r>
          </w:p>
        </w:tc>
        <w:tc>
          <w:tcPr>
            <w:tcW w:w="810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0B2A20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45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2A2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bookmarkEnd w:id="17"/>
      <w:tr w:rsidR="00082773" w:rsidTr="00D91B8D">
        <w:trPr>
          <w:trHeight w:val="337"/>
        </w:trPr>
        <w:tc>
          <w:tcPr>
            <w:tcW w:w="1267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EPAC1</w:t>
            </w:r>
          </w:p>
        </w:tc>
        <w:tc>
          <w:tcPr>
            <w:tcW w:w="1544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Anti-Epac1 Antibody</w:t>
            </w:r>
          </w:p>
        </w:tc>
        <w:tc>
          <w:tcPr>
            <w:tcW w:w="1576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31"/>
            <w:r>
              <w:rPr>
                <w:rFonts w:ascii="Times New Roman" w:hAnsi="Times New Roman" w:cs="Times New Roman"/>
                <w:sz w:val="18"/>
                <w:szCs w:val="18"/>
              </w:rPr>
              <w:t>sc-28366</w:t>
            </w:r>
            <w:bookmarkEnd w:id="18"/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810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45" w:type="dxa"/>
          </w:tcPr>
          <w:p w:rsidR="00082773" w:rsidRPr="000B2A20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35"/>
            <w:bookmarkStart w:id="20" w:name="OLE_LINK136"/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200 µg/ml</w:t>
            </w:r>
            <w:bookmarkEnd w:id="19"/>
            <w:bookmarkEnd w:id="20"/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PH</w:t>
            </w:r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PH Rabbit </w:t>
            </w: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13-1-AP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1145" w:type="dxa"/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00 µg/ml</w:t>
            </w:r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32"/>
            <w:bookmarkStart w:id="22" w:name="OLE_LINK38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ormal mouse IgG</w:t>
            </w:r>
            <w:bookmarkEnd w:id="21"/>
            <w:bookmarkEnd w:id="22"/>
          </w:p>
        </w:tc>
        <w:tc>
          <w:tcPr>
            <w:tcW w:w="1544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ormal mouse IgG</w:t>
            </w:r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063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39"/>
            <w:bookmarkStart w:id="24" w:name="OLE_LINK42"/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sc-2025</w:t>
            </w:r>
            <w:bookmarkEnd w:id="23"/>
            <w:bookmarkEnd w:id="24"/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810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3A61FF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45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1FF">
              <w:rPr>
                <w:rFonts w:ascii="Times New Roman" w:hAnsi="Times New Roman" w:cs="Times New Roman"/>
                <w:sz w:val="18"/>
                <w:szCs w:val="18"/>
              </w:rPr>
              <w:t>200µg/0.5ml</w:t>
            </w:r>
          </w:p>
        </w:tc>
      </w:tr>
      <w:tr w:rsidR="00082773" w:rsidTr="00D91B8D">
        <w:trPr>
          <w:trHeight w:val="337"/>
        </w:trPr>
        <w:tc>
          <w:tcPr>
            <w:tcW w:w="1267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544" w:type="dxa"/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FA">
              <w:rPr>
                <w:rFonts w:ascii="Times New Roman" w:hAnsi="Times New Roman" w:cs="Times New Roman"/>
                <w:sz w:val="18"/>
                <w:szCs w:val="18"/>
              </w:rPr>
              <w:t>Beta actin</w:t>
            </w:r>
          </w:p>
        </w:tc>
        <w:tc>
          <w:tcPr>
            <w:tcW w:w="1576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FA">
              <w:rPr>
                <w:rFonts w:ascii="Times New Roman" w:hAnsi="Times New Roman" w:cs="Times New Roman"/>
                <w:sz w:val="18"/>
                <w:szCs w:val="18"/>
              </w:rPr>
              <w:t>Human,Mouse,Rat</w:t>
            </w:r>
          </w:p>
        </w:tc>
        <w:tc>
          <w:tcPr>
            <w:tcW w:w="1063" w:type="dxa"/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FA">
              <w:rPr>
                <w:rFonts w:ascii="Times New Roman" w:hAnsi="Times New Roman" w:cs="Times New Roman"/>
                <w:sz w:val="18"/>
                <w:szCs w:val="18"/>
              </w:rPr>
              <w:t>30102ES60</w:t>
            </w:r>
          </w:p>
        </w:tc>
        <w:tc>
          <w:tcPr>
            <w:tcW w:w="1109" w:type="dxa"/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6"/>
            <w:bookmarkStart w:id="26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YESEN</w:t>
            </w:r>
            <w:bookmarkEnd w:id="25"/>
            <w:bookmarkEnd w:id="26"/>
          </w:p>
        </w:tc>
        <w:tc>
          <w:tcPr>
            <w:tcW w:w="810" w:type="dxa"/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F17F2C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1145" w:type="dxa"/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082773" w:rsidTr="00D91B8D">
        <w:trPr>
          <w:trHeight w:val="337"/>
        </w:trPr>
        <w:tc>
          <w:tcPr>
            <w:tcW w:w="1267" w:type="dxa"/>
            <w:tcBorders>
              <w:bottom w:val="single" w:sz="12" w:space="0" w:color="000000" w:themeColor="text1"/>
            </w:tcBorders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1544" w:type="dxa"/>
            <w:tcBorders>
              <w:bottom w:val="single" w:sz="12" w:space="0" w:color="000000" w:themeColor="text1"/>
            </w:tcBorders>
          </w:tcPr>
          <w:p w:rsidR="00082773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7772">
              <w:rPr>
                <w:rFonts w:ascii="Times New Roman" w:hAnsi="Times New Roman" w:cs="Times New Roman"/>
                <w:sz w:val="18"/>
                <w:szCs w:val="18"/>
              </w:rPr>
              <w:t>Anti-Glutathione Peroxidase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1576" w:type="dxa"/>
            <w:tcBorders>
              <w:bottom w:val="single" w:sz="12" w:space="0" w:color="000000" w:themeColor="text1"/>
            </w:tcBorders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7772">
              <w:rPr>
                <w:rFonts w:ascii="Times New Roman" w:hAnsi="Times New Roman" w:cs="Times New Roman"/>
                <w:sz w:val="18"/>
                <w:szCs w:val="18"/>
              </w:rPr>
              <w:t>Mouse, Rat, Human</w:t>
            </w:r>
          </w:p>
        </w:tc>
        <w:tc>
          <w:tcPr>
            <w:tcW w:w="1063" w:type="dxa"/>
            <w:tcBorders>
              <w:bottom w:val="single" w:sz="12" w:space="0" w:color="000000" w:themeColor="text1"/>
            </w:tcBorders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7772">
              <w:rPr>
                <w:rFonts w:ascii="Times New Roman" w:hAnsi="Times New Roman" w:cs="Times New Roman"/>
                <w:sz w:val="18"/>
                <w:szCs w:val="18"/>
              </w:rPr>
              <w:t>ab125066</w:t>
            </w:r>
          </w:p>
        </w:tc>
        <w:tc>
          <w:tcPr>
            <w:tcW w:w="1109" w:type="dxa"/>
            <w:tcBorders>
              <w:bottom w:val="single" w:sz="12" w:space="0" w:color="000000" w:themeColor="text1"/>
            </w:tcBorders>
          </w:tcPr>
          <w:p w:rsidR="00082773" w:rsidRPr="00F17F2C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</w:pPr>
            <w:r w:rsidRPr="00C47772">
              <w:rPr>
                <w:rFonts w:ascii="Times New Roman" w:hAnsi="Times New Roman" w:cs="Times New Roman"/>
                <w:color w:val="1E1E1E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1145" w:type="dxa"/>
            <w:tcBorders>
              <w:bottom w:val="single" w:sz="12" w:space="0" w:color="000000" w:themeColor="text1"/>
            </w:tcBorders>
          </w:tcPr>
          <w:p w:rsidR="00082773" w:rsidRPr="003A61FF" w:rsidRDefault="00082773" w:rsidP="00537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F2C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</w:tbl>
    <w:p w:rsidR="00082773" w:rsidRPr="00082773" w:rsidRDefault="00082773" w:rsidP="00082773">
      <w:pPr>
        <w:jc w:val="center"/>
        <w:rPr>
          <w:rFonts w:ascii="Times New Roman" w:hAnsi="Times New Roman" w:cs="Times New Roman"/>
          <w:b/>
          <w:bCs/>
          <w:iCs/>
        </w:rPr>
      </w:pPr>
      <w:bookmarkStart w:id="27" w:name="OLE_LINK76"/>
      <w:bookmarkStart w:id="28" w:name="OLE_LINK77"/>
      <w:r w:rsidRPr="00082773">
        <w:rPr>
          <w:rFonts w:ascii="Times New Roman" w:hAnsi="Times New Roman" w:cs="Times New Roman"/>
          <w:b/>
          <w:bCs/>
          <w:iCs/>
        </w:rPr>
        <w:t xml:space="preserve">Appendix Table 1 </w:t>
      </w:r>
      <w:r w:rsidRPr="00082773">
        <w:rPr>
          <w:rFonts w:ascii="Times New Roman" w:hAnsi="Times New Roman" w:cs="Times New Roman"/>
          <w:b/>
          <w:bCs/>
        </w:rPr>
        <w:t>Antibodies</w:t>
      </w:r>
      <w:bookmarkEnd w:id="27"/>
      <w:bookmarkEnd w:id="28"/>
    </w:p>
    <w:p w:rsidR="00082773" w:rsidRDefault="00082773">
      <w:r>
        <w:br w:type="page"/>
      </w:r>
    </w:p>
    <w:p w:rsidR="00082773" w:rsidRPr="00082773" w:rsidRDefault="00082773" w:rsidP="00082773">
      <w:pPr>
        <w:spacing w:line="360" w:lineRule="auto"/>
        <w:jc w:val="center"/>
        <w:rPr>
          <w:rFonts w:ascii="Times New Roman" w:hAnsi="Times New Roman"/>
          <w:b/>
          <w:bCs/>
          <w:iCs/>
        </w:rPr>
      </w:pPr>
      <w:bookmarkStart w:id="29" w:name="OLE_LINK40"/>
      <w:bookmarkStart w:id="30" w:name="OLE_LINK41"/>
      <w:r w:rsidRPr="004C6A99">
        <w:rPr>
          <w:rFonts w:ascii="Times New Roman" w:hAnsi="Times New Roman"/>
          <w:b/>
          <w:bCs/>
          <w:iCs/>
          <w:lang w:eastAsia="en-US"/>
        </w:rPr>
        <w:lastRenderedPageBreak/>
        <w:t xml:space="preserve">Appendix Table </w:t>
      </w:r>
      <w:r>
        <w:rPr>
          <w:rFonts w:ascii="Times New Roman" w:hAnsi="Times New Roman" w:hint="eastAsia"/>
          <w:b/>
          <w:bCs/>
          <w:iCs/>
        </w:rPr>
        <w:t xml:space="preserve">2 </w:t>
      </w:r>
      <w:bookmarkStart w:id="31" w:name="OLE_LINK95"/>
      <w:bookmarkStart w:id="32" w:name="OLE_LINK96"/>
      <w:r w:rsidRPr="00AD6F24">
        <w:rPr>
          <w:rFonts w:ascii="Times New Roman" w:hAnsi="Times New Roman"/>
          <w:b/>
          <w:bCs/>
          <w:iCs/>
          <w:lang w:eastAsia="en-US"/>
        </w:rPr>
        <w:t>Reagents</w:t>
      </w:r>
      <w:bookmarkEnd w:id="29"/>
      <w:bookmarkEnd w:id="30"/>
      <w:bookmarkEnd w:id="31"/>
      <w:bookmarkEnd w:id="32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806"/>
        <w:gridCol w:w="1604"/>
        <w:gridCol w:w="1629"/>
        <w:gridCol w:w="1622"/>
      </w:tblGrid>
      <w:tr w:rsidR="00082773" w:rsidTr="00537E79">
        <w:trPr>
          <w:jc w:val="center"/>
        </w:trPr>
        <w:tc>
          <w:tcPr>
            <w:tcW w:w="16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Default="00082773" w:rsidP="00537E79">
            <w:pPr>
              <w:rPr>
                <w:rFonts w:ascii="Times New Roman" w:hAnsi="Times New Roman" w:cs="Times New Roman"/>
              </w:rPr>
            </w:pPr>
            <w:r w:rsidRPr="00AD6F24">
              <w:rPr>
                <w:rFonts w:ascii="Times New Roman" w:hAnsi="Times New Roman"/>
                <w:b/>
                <w:bCs/>
                <w:iCs/>
                <w:lang w:eastAsia="en-US"/>
              </w:rPr>
              <w:t>Reagents</w:t>
            </w:r>
          </w:p>
        </w:tc>
        <w:tc>
          <w:tcPr>
            <w:tcW w:w="180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  <w:tc>
          <w:tcPr>
            <w:tcW w:w="16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E3535D" w:rsidRDefault="00082773" w:rsidP="00537E79">
            <w:pPr>
              <w:rPr>
                <w:rFonts w:ascii="Times New Roman" w:hAnsi="Times New Roman" w:cs="Times New Roman"/>
                <w:b/>
                <w:bCs/>
              </w:rPr>
            </w:pPr>
            <w:r w:rsidRPr="00E3535D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3535D">
              <w:rPr>
                <w:rFonts w:ascii="Times New Roman" w:hAnsi="Times New Roman" w:cs="Times New Roman"/>
                <w:b/>
                <w:bCs/>
              </w:rPr>
              <w:t>ensity</w:t>
            </w:r>
          </w:p>
        </w:tc>
        <w:tc>
          <w:tcPr>
            <w:tcW w:w="16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Default="00082773" w:rsidP="00537E79">
            <w:pPr>
              <w:rPr>
                <w:rFonts w:ascii="Times New Roman" w:hAnsi="Times New Roman" w:cs="Times New Roman"/>
              </w:rPr>
            </w:pPr>
            <w:r w:rsidRPr="00A32272">
              <w:rPr>
                <w:rFonts w:ascii="Times New Roman" w:hAnsi="Times New Roman" w:cs="Times New Roman"/>
                <w:b/>
                <w:bCs/>
              </w:rPr>
              <w:t>Citation</w:t>
            </w:r>
          </w:p>
        </w:tc>
        <w:tc>
          <w:tcPr>
            <w:tcW w:w="16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082773" w:rsidRPr="00A32272" w:rsidRDefault="00082773" w:rsidP="00537E7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actory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  <w:tcBorders>
              <w:top w:val="single" w:sz="12" w:space="0" w:color="000000" w:themeColor="text1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D814F9">
              <w:rPr>
                <w:rFonts w:ascii="Times New Roman" w:hAnsi="Times New Roman" w:cs="Times New Roman"/>
                <w:sz w:val="18"/>
                <w:szCs w:val="18"/>
              </w:rPr>
              <w:t>Protein A/G</w:t>
            </w:r>
          </w:p>
        </w:tc>
        <w:tc>
          <w:tcPr>
            <w:tcW w:w="1806" w:type="dxa"/>
            <w:tcBorders>
              <w:top w:val="single" w:sz="12" w:space="0" w:color="000000" w:themeColor="text1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D814F9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14F9">
              <w:rPr>
                <w:rFonts w:ascii="Times New Roman" w:hAnsi="Times New Roman" w:cs="Times New Roman"/>
                <w:sz w:val="18"/>
                <w:szCs w:val="18"/>
              </w:rPr>
              <w:t>A/G Magnetic Beads for IP</w:t>
            </w:r>
          </w:p>
        </w:tc>
        <w:tc>
          <w:tcPr>
            <w:tcW w:w="1604" w:type="dxa"/>
            <w:tcBorders>
              <w:top w:val="single" w:sz="12" w:space="0" w:color="000000" w:themeColor="text1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D814F9">
              <w:rPr>
                <w:rFonts w:ascii="Times New Roman" w:hAnsi="Times New Roman" w:cs="Times New Roman"/>
                <w:sz w:val="18"/>
                <w:szCs w:val="18"/>
              </w:rPr>
              <w:t>10 mg/mL</w:t>
            </w:r>
          </w:p>
        </w:tc>
        <w:tc>
          <w:tcPr>
            <w:tcW w:w="1629" w:type="dxa"/>
            <w:tcBorders>
              <w:top w:val="single" w:sz="12" w:space="0" w:color="000000" w:themeColor="text1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D814F9">
              <w:rPr>
                <w:rFonts w:ascii="Times New Roman" w:hAnsi="Times New Roman" w:cs="Times New Roman"/>
                <w:sz w:val="18"/>
                <w:szCs w:val="18"/>
              </w:rPr>
              <w:t>B23202</w:t>
            </w:r>
          </w:p>
        </w:tc>
        <w:tc>
          <w:tcPr>
            <w:tcW w:w="1622" w:type="dxa"/>
            <w:tcBorders>
              <w:top w:val="single" w:sz="12" w:space="0" w:color="000000" w:themeColor="text1"/>
            </w:tcBorders>
          </w:tcPr>
          <w:p w:rsidR="00082773" w:rsidRPr="00D814F9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leck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2428F6">
              <w:rPr>
                <w:rFonts w:ascii="Times New Roman" w:hAnsi="Times New Roman" w:cs="Times New Roman"/>
                <w:sz w:val="18"/>
                <w:szCs w:val="18"/>
              </w:rPr>
              <w:t>LIVE/DEAD®</w:t>
            </w:r>
          </w:p>
        </w:tc>
        <w:tc>
          <w:tcPr>
            <w:tcW w:w="1806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2428F6">
              <w:rPr>
                <w:rFonts w:ascii="Times New Roman" w:hAnsi="Times New Roman" w:cs="Times New Roman"/>
                <w:sz w:val="18"/>
                <w:szCs w:val="18"/>
              </w:rPr>
              <w:t>LIVE/DEAD® Viability/Cytotoxicity Kit</w:t>
            </w:r>
          </w:p>
        </w:tc>
        <w:tc>
          <w:tcPr>
            <w:tcW w:w="1604" w:type="dxa"/>
          </w:tcPr>
          <w:p w:rsidR="00082773" w:rsidRPr="00D46569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56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46569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629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2428F6">
              <w:rPr>
                <w:rFonts w:ascii="Times New Roman" w:hAnsi="Times New Roman" w:cs="Times New Roman"/>
                <w:sz w:val="18"/>
                <w:szCs w:val="18"/>
              </w:rPr>
              <w:t>2481050</w:t>
            </w:r>
          </w:p>
        </w:tc>
        <w:tc>
          <w:tcPr>
            <w:tcW w:w="1622" w:type="dxa"/>
          </w:tcPr>
          <w:p w:rsidR="00082773" w:rsidRPr="002428F6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vitrogen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</w:tcPr>
          <w:p w:rsidR="00082773" w:rsidRPr="002428F6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o 3000</w:t>
            </w:r>
          </w:p>
        </w:tc>
        <w:tc>
          <w:tcPr>
            <w:tcW w:w="1806" w:type="dxa"/>
          </w:tcPr>
          <w:p w:rsidR="00082773" w:rsidRPr="002428F6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9A">
              <w:rPr>
                <w:rFonts w:ascii="Times New Roman" w:hAnsi="Times New Roman" w:cs="Times New Roman"/>
                <w:sz w:val="18"/>
                <w:szCs w:val="18"/>
              </w:rPr>
              <w:t>Lipofectamine™ 3000</w:t>
            </w:r>
          </w:p>
        </w:tc>
        <w:tc>
          <w:tcPr>
            <w:tcW w:w="1604" w:type="dxa"/>
          </w:tcPr>
          <w:p w:rsidR="00082773" w:rsidRPr="00964170" w:rsidRDefault="00082773" w:rsidP="00537E79">
            <w:pPr>
              <w:jc w:val="center"/>
              <w:rPr>
                <w:rFonts w:ascii="Times New Roman" w:hAnsi="Times New Roman" w:cs="Times New Roman"/>
              </w:rPr>
            </w:pPr>
            <w:r w:rsidRPr="00964170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629" w:type="dxa"/>
          </w:tcPr>
          <w:p w:rsidR="00082773" w:rsidRPr="002428F6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9A">
              <w:rPr>
                <w:rFonts w:ascii="Times New Roman" w:hAnsi="Times New Roman" w:cs="Times New Roman"/>
                <w:sz w:val="18"/>
                <w:szCs w:val="18"/>
              </w:rPr>
              <w:t>L3000001</w:t>
            </w:r>
          </w:p>
        </w:tc>
        <w:tc>
          <w:tcPr>
            <w:tcW w:w="1622" w:type="dxa"/>
          </w:tcPr>
          <w:p w:rsidR="00082773" w:rsidRPr="0068459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vitrogen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</w:tcPr>
          <w:p w:rsidR="00082773" w:rsidRPr="00483CC7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91"/>
            <w:bookmarkStart w:id="34" w:name="OLE_LINK92"/>
            <w:r w:rsidRPr="00B4331B">
              <w:rPr>
                <w:rFonts w:ascii="Times New Roman" w:hAnsi="Times New Roman" w:cs="Times New Roman"/>
                <w:sz w:val="18"/>
                <w:szCs w:val="18"/>
              </w:rPr>
              <w:t>GEF Exchange Ass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t</w:t>
            </w:r>
            <w:bookmarkEnd w:id="33"/>
            <w:bookmarkEnd w:id="34"/>
          </w:p>
        </w:tc>
        <w:tc>
          <w:tcPr>
            <w:tcW w:w="1806" w:type="dxa"/>
          </w:tcPr>
          <w:p w:rsidR="00082773" w:rsidRPr="00483CC7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1B">
              <w:rPr>
                <w:rFonts w:ascii="Times New Roman" w:hAnsi="Times New Roman" w:cs="Times New Roman"/>
                <w:sz w:val="18"/>
                <w:szCs w:val="18"/>
              </w:rPr>
              <w:t>GEF Exchange Ass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t</w:t>
            </w:r>
          </w:p>
        </w:tc>
        <w:tc>
          <w:tcPr>
            <w:tcW w:w="1604" w:type="dxa"/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629" w:type="dxa"/>
          </w:tcPr>
          <w:p w:rsidR="00082773" w:rsidRPr="00483CC7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1B">
              <w:rPr>
                <w:rFonts w:ascii="Times New Roman" w:hAnsi="Times New Roman" w:cs="Times New Roman" w:hint="eastAsia"/>
                <w:sz w:val="18"/>
                <w:szCs w:val="18"/>
              </w:rPr>
              <w:t>BK100</w:t>
            </w:r>
          </w:p>
        </w:tc>
        <w:tc>
          <w:tcPr>
            <w:tcW w:w="1622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1B">
              <w:rPr>
                <w:rFonts w:ascii="Times New Roman" w:hAnsi="Times New Roman" w:cs="Times New Roman"/>
                <w:sz w:val="18"/>
                <w:szCs w:val="18"/>
              </w:rPr>
              <w:t>Cytoskeleton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T</w:t>
            </w:r>
          </w:p>
        </w:tc>
        <w:tc>
          <w:tcPr>
            <w:tcW w:w="1806" w:type="dxa"/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4E0">
              <w:rPr>
                <w:rFonts w:ascii="Times New Roman" w:hAnsi="Times New Roman" w:cs="Times New Roman"/>
                <w:sz w:val="18"/>
                <w:szCs w:val="18"/>
              </w:rPr>
              <w:t>MTT Cell Proliferation and Cytotoxicity Assay Kit</w:t>
            </w:r>
          </w:p>
        </w:tc>
        <w:tc>
          <w:tcPr>
            <w:tcW w:w="1604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4E0">
              <w:rPr>
                <w:rFonts w:ascii="Times New Roman" w:hAnsi="Times New Roman" w:cs="Times New Roman"/>
                <w:sz w:val="18"/>
                <w:szCs w:val="18"/>
              </w:rPr>
              <w:t>5mg/ml</w:t>
            </w:r>
          </w:p>
        </w:tc>
        <w:tc>
          <w:tcPr>
            <w:tcW w:w="1629" w:type="dxa"/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4E0">
              <w:rPr>
                <w:rFonts w:ascii="Times New Roman" w:hAnsi="Times New Roman" w:cs="Times New Roman" w:hint="eastAsia"/>
                <w:sz w:val="18"/>
                <w:szCs w:val="18"/>
              </w:rPr>
              <w:t>C0009S</w:t>
            </w:r>
          </w:p>
        </w:tc>
        <w:tc>
          <w:tcPr>
            <w:tcW w:w="1622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B</w:t>
            </w:r>
          </w:p>
        </w:tc>
        <w:tc>
          <w:tcPr>
            <w:tcW w:w="1806" w:type="dxa"/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uoro-Jade</w:t>
            </w:r>
            <w:r w:rsidRPr="00964170">
              <w:rPr>
                <w:rFonts w:ascii="Times New Roman" w:hAnsi="Times New Roman" w:cs="Times New Roman"/>
                <w:sz w:val="18"/>
                <w:szCs w:val="18"/>
              </w:rPr>
              <w:t>®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 Dry Powder</w:t>
            </w:r>
          </w:p>
        </w:tc>
        <w:tc>
          <w:tcPr>
            <w:tcW w:w="1604" w:type="dxa"/>
          </w:tcPr>
          <w:p w:rsidR="00082773" w:rsidRPr="00C87F8F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629" w:type="dxa"/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-150-FJB</w:t>
            </w:r>
          </w:p>
        </w:tc>
        <w:tc>
          <w:tcPr>
            <w:tcW w:w="1622" w:type="dxa"/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sensis</w:t>
            </w:r>
          </w:p>
        </w:tc>
      </w:tr>
      <w:tr w:rsidR="00082773" w:rsidTr="00537E79">
        <w:trPr>
          <w:jc w:val="center"/>
        </w:trPr>
        <w:tc>
          <w:tcPr>
            <w:tcW w:w="1645" w:type="dxa"/>
            <w:tcBorders>
              <w:bottom w:val="single" w:sz="4" w:space="0" w:color="auto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sl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luidine Blue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082773" w:rsidRPr="00964170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1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---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082773" w:rsidRPr="0052601A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640-5G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082773" w:rsidRDefault="00082773" w:rsidP="00537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</w:tbl>
    <w:p w:rsidR="00082773" w:rsidRDefault="00082773" w:rsidP="00082773"/>
    <w:p w:rsidR="00082773" w:rsidRDefault="00082773">
      <w:r>
        <w:br w:type="page"/>
      </w:r>
    </w:p>
    <w:p w:rsidR="00082773" w:rsidRPr="00082773" w:rsidRDefault="00082773" w:rsidP="00082773">
      <w:pPr>
        <w:jc w:val="center"/>
        <w:rPr>
          <w:rFonts w:ascii="Times New Roman" w:hAnsi="Times New Roman" w:cs="Times New Roman"/>
          <w:b/>
          <w:bCs/>
        </w:rPr>
      </w:pPr>
      <w:r w:rsidRPr="00762463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  <w:color w:val="000000"/>
        </w:rPr>
        <w:t>m</w:t>
      </w:r>
      <w:r w:rsidRPr="00F57F8A">
        <w:rPr>
          <w:rFonts w:ascii="Times New Roman" w:hAnsi="Times New Roman" w:cs="Times New Roman"/>
          <w:b/>
          <w:bCs/>
          <w:color w:val="000000"/>
        </w:rPr>
        <w:t>odified Garcia score</w:t>
      </w:r>
      <w:r w:rsidRPr="00E42E8E">
        <w:rPr>
          <w:rFonts w:ascii="Times New Roman" w:hAnsi="Times New Roman" w:cs="Times New Roman"/>
          <w:b/>
          <w:bCs/>
        </w:rPr>
        <w:t xml:space="preserve"> criteria for the sub-tests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964"/>
        <w:gridCol w:w="1985"/>
      </w:tblGrid>
      <w:tr w:rsidR="00082773" w:rsidTr="00537E79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-tes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</w:tr>
      <w:tr w:rsidR="00082773" w:rsidTr="00537E79">
        <w:tc>
          <w:tcPr>
            <w:tcW w:w="1659" w:type="dxa"/>
            <w:tcBorders>
              <w:top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ontaneous Activity (SA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No movemen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Barely mov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Moves but does not approach at least three sides of c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Moves and approach≥3 walls of cage</w:t>
            </w:r>
          </w:p>
        </w:tc>
      </w:tr>
      <w:tr w:rsidR="00082773" w:rsidTr="00537E79"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ody Proprioception (BP)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No response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nilateral response</w:t>
            </w:r>
          </w:p>
        </w:tc>
        <w:tc>
          <w:tcPr>
            <w:tcW w:w="1964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A weak bilateral response</w:t>
            </w:r>
          </w:p>
        </w:tc>
        <w:tc>
          <w:tcPr>
            <w:tcW w:w="1985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A brisk bilateral response</w:t>
            </w:r>
          </w:p>
        </w:tc>
      </w:tr>
      <w:tr w:rsidR="00082773" w:rsidTr="00537E79"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 to vibrissae touch (VT)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No response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Unilateral response</w:t>
            </w:r>
          </w:p>
        </w:tc>
        <w:tc>
          <w:tcPr>
            <w:tcW w:w="1964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A weak bilateral response</w:t>
            </w:r>
          </w:p>
        </w:tc>
        <w:tc>
          <w:tcPr>
            <w:tcW w:w="1985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A brisk bilateral response</w:t>
            </w:r>
          </w:p>
        </w:tc>
      </w:tr>
      <w:tr w:rsidR="00082773" w:rsidTr="00537E79"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mbing (CL)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No movement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Failed to climb or circled</w:t>
            </w:r>
          </w:p>
        </w:tc>
        <w:tc>
          <w:tcPr>
            <w:tcW w:w="1964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Climbed to the top</w:t>
            </w: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 xml:space="preserve"> with a weak grip</w:t>
            </w:r>
          </w:p>
        </w:tc>
        <w:tc>
          <w:tcPr>
            <w:tcW w:w="1985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Climbed to the top with a strong grip</w:t>
            </w:r>
          </w:p>
        </w:tc>
      </w:tr>
      <w:tr w:rsidR="00082773" w:rsidTr="00537E79"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elimb Outstretching (FO)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paretic</w:t>
            </w:r>
          </w:p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forelimb</w:t>
            </w:r>
          </w:p>
        </w:tc>
        <w:tc>
          <w:tcPr>
            <w:tcW w:w="1659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Walked in circles</w:t>
            </w:r>
          </w:p>
        </w:tc>
        <w:tc>
          <w:tcPr>
            <w:tcW w:w="1964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Walked asymmetrically or to one side</w:t>
            </w:r>
          </w:p>
        </w:tc>
        <w:tc>
          <w:tcPr>
            <w:tcW w:w="1985" w:type="dxa"/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Walked symmetrically on forepaws</w:t>
            </w:r>
          </w:p>
        </w:tc>
      </w:tr>
      <w:tr w:rsidR="00082773" w:rsidTr="00537E79">
        <w:tc>
          <w:tcPr>
            <w:tcW w:w="1659" w:type="dxa"/>
            <w:tcBorders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Limb Symmetry (LS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Hemiparesis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Left forelimb or left hindlimb flexed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Asymmetric extens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82773" w:rsidRPr="00013E9D" w:rsidRDefault="00082773" w:rsidP="00537E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E9D">
              <w:rPr>
                <w:rFonts w:ascii="Times New Roman" w:hAnsi="Times New Roman" w:cs="Times New Roman"/>
                <w:sz w:val="21"/>
                <w:szCs w:val="21"/>
              </w:rPr>
              <w:t>Extended symmetrically</w:t>
            </w:r>
          </w:p>
        </w:tc>
      </w:tr>
    </w:tbl>
    <w:p w:rsidR="00082773" w:rsidRPr="00082773" w:rsidRDefault="00082773" w:rsidP="00082773"/>
    <w:sectPr w:rsidR="00082773" w:rsidRPr="0008277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B7DE1" w:rsidRDefault="003B7DE1">
      <w:r>
        <w:separator/>
      </w:r>
    </w:p>
  </w:endnote>
  <w:endnote w:type="continuationSeparator" w:id="0">
    <w:p w:rsidR="003B7DE1" w:rsidRDefault="003B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B7DE1" w:rsidRDefault="003B7DE1">
      <w:r>
        <w:separator/>
      </w:r>
    </w:p>
  </w:footnote>
  <w:footnote w:type="continuationSeparator" w:id="0">
    <w:p w:rsidR="003B7DE1" w:rsidRDefault="003B7D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878D8" w:rsidRPr="00F1712F" w:rsidRDefault="009878D8" w:rsidP="00F1712F">
    <w:pPr>
      <w:spacing w:line="360" w:lineRule="auto"/>
      <w:jc w:val="center"/>
      <w:rPr>
        <w:rFonts w:ascii="Times New Roman" w:hAnsi="Times New Roman" w:cs="Times New Roman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773"/>
    <w:rsid w:val="00061436"/>
    <w:rsid w:val="00062D50"/>
    <w:rsid w:val="00080AB8"/>
    <w:rsid w:val="00082773"/>
    <w:rsid w:val="0012209A"/>
    <w:rsid w:val="0017217E"/>
    <w:rsid w:val="001A1DC1"/>
    <w:rsid w:val="001A6598"/>
    <w:rsid w:val="001D5048"/>
    <w:rsid w:val="001D7E67"/>
    <w:rsid w:val="002110C5"/>
    <w:rsid w:val="002123E8"/>
    <w:rsid w:val="00216ADE"/>
    <w:rsid w:val="002264E4"/>
    <w:rsid w:val="00232FCF"/>
    <w:rsid w:val="002403D8"/>
    <w:rsid w:val="002504FB"/>
    <w:rsid w:val="00266BBE"/>
    <w:rsid w:val="002A2471"/>
    <w:rsid w:val="002A3A6E"/>
    <w:rsid w:val="002A3D30"/>
    <w:rsid w:val="002B5965"/>
    <w:rsid w:val="002E5EF9"/>
    <w:rsid w:val="003016C2"/>
    <w:rsid w:val="00306775"/>
    <w:rsid w:val="00310BE3"/>
    <w:rsid w:val="00317BE8"/>
    <w:rsid w:val="00325B12"/>
    <w:rsid w:val="00350E0B"/>
    <w:rsid w:val="003554C6"/>
    <w:rsid w:val="00361A73"/>
    <w:rsid w:val="003660D9"/>
    <w:rsid w:val="003901CD"/>
    <w:rsid w:val="003A659E"/>
    <w:rsid w:val="003B7DE1"/>
    <w:rsid w:val="003C4607"/>
    <w:rsid w:val="003C7ED2"/>
    <w:rsid w:val="003E2928"/>
    <w:rsid w:val="003F6D0E"/>
    <w:rsid w:val="00423DDA"/>
    <w:rsid w:val="00435655"/>
    <w:rsid w:val="00436226"/>
    <w:rsid w:val="00452719"/>
    <w:rsid w:val="00466997"/>
    <w:rsid w:val="00490187"/>
    <w:rsid w:val="00490497"/>
    <w:rsid w:val="004912C1"/>
    <w:rsid w:val="004A0484"/>
    <w:rsid w:val="004A51DE"/>
    <w:rsid w:val="004B3DEC"/>
    <w:rsid w:val="004B48D5"/>
    <w:rsid w:val="004E57AA"/>
    <w:rsid w:val="00501F20"/>
    <w:rsid w:val="00521B77"/>
    <w:rsid w:val="00534E21"/>
    <w:rsid w:val="0054437E"/>
    <w:rsid w:val="005515EE"/>
    <w:rsid w:val="00554628"/>
    <w:rsid w:val="00563EB2"/>
    <w:rsid w:val="0057039B"/>
    <w:rsid w:val="005706B2"/>
    <w:rsid w:val="00575DC7"/>
    <w:rsid w:val="005812BF"/>
    <w:rsid w:val="00583A7D"/>
    <w:rsid w:val="00593CDB"/>
    <w:rsid w:val="0059692F"/>
    <w:rsid w:val="005B3E0F"/>
    <w:rsid w:val="005D4621"/>
    <w:rsid w:val="005D7188"/>
    <w:rsid w:val="005E4669"/>
    <w:rsid w:val="005F578E"/>
    <w:rsid w:val="006006CA"/>
    <w:rsid w:val="00624BBE"/>
    <w:rsid w:val="00632AC0"/>
    <w:rsid w:val="00635228"/>
    <w:rsid w:val="006527A3"/>
    <w:rsid w:val="00672D36"/>
    <w:rsid w:val="00680D61"/>
    <w:rsid w:val="00691DF0"/>
    <w:rsid w:val="0069203B"/>
    <w:rsid w:val="0069293C"/>
    <w:rsid w:val="0069497A"/>
    <w:rsid w:val="006973DA"/>
    <w:rsid w:val="006A5538"/>
    <w:rsid w:val="006B2D87"/>
    <w:rsid w:val="006C2E52"/>
    <w:rsid w:val="006C5115"/>
    <w:rsid w:val="006D2056"/>
    <w:rsid w:val="006F6E51"/>
    <w:rsid w:val="00712C5A"/>
    <w:rsid w:val="00715122"/>
    <w:rsid w:val="00727BF8"/>
    <w:rsid w:val="00747F00"/>
    <w:rsid w:val="00754589"/>
    <w:rsid w:val="00754CD3"/>
    <w:rsid w:val="00772450"/>
    <w:rsid w:val="007760FB"/>
    <w:rsid w:val="00777596"/>
    <w:rsid w:val="00781556"/>
    <w:rsid w:val="007930B3"/>
    <w:rsid w:val="007A519B"/>
    <w:rsid w:val="007C518F"/>
    <w:rsid w:val="007C6DF9"/>
    <w:rsid w:val="007D5A02"/>
    <w:rsid w:val="007E3310"/>
    <w:rsid w:val="007E61B9"/>
    <w:rsid w:val="00801A79"/>
    <w:rsid w:val="00805AA4"/>
    <w:rsid w:val="00820828"/>
    <w:rsid w:val="0083131C"/>
    <w:rsid w:val="00841C68"/>
    <w:rsid w:val="008457D6"/>
    <w:rsid w:val="00847B25"/>
    <w:rsid w:val="00857621"/>
    <w:rsid w:val="008657E8"/>
    <w:rsid w:val="008747FA"/>
    <w:rsid w:val="008B13D9"/>
    <w:rsid w:val="008C6B4B"/>
    <w:rsid w:val="008D43E0"/>
    <w:rsid w:val="008E5213"/>
    <w:rsid w:val="00935540"/>
    <w:rsid w:val="00937F24"/>
    <w:rsid w:val="009552C7"/>
    <w:rsid w:val="00963C0C"/>
    <w:rsid w:val="00973BB4"/>
    <w:rsid w:val="009822D7"/>
    <w:rsid w:val="009878D8"/>
    <w:rsid w:val="009B6860"/>
    <w:rsid w:val="009D0C8B"/>
    <w:rsid w:val="009E2139"/>
    <w:rsid w:val="009F175A"/>
    <w:rsid w:val="00A0460F"/>
    <w:rsid w:val="00A04D66"/>
    <w:rsid w:val="00A118EA"/>
    <w:rsid w:val="00A2717E"/>
    <w:rsid w:val="00A316D0"/>
    <w:rsid w:val="00A519F5"/>
    <w:rsid w:val="00A55CD7"/>
    <w:rsid w:val="00A62B81"/>
    <w:rsid w:val="00A742D4"/>
    <w:rsid w:val="00A77FBF"/>
    <w:rsid w:val="00A854B1"/>
    <w:rsid w:val="00AA6414"/>
    <w:rsid w:val="00AC1566"/>
    <w:rsid w:val="00AD362F"/>
    <w:rsid w:val="00B025AF"/>
    <w:rsid w:val="00B041D6"/>
    <w:rsid w:val="00B16F5E"/>
    <w:rsid w:val="00B24597"/>
    <w:rsid w:val="00B3367F"/>
    <w:rsid w:val="00B41A5E"/>
    <w:rsid w:val="00B43A7D"/>
    <w:rsid w:val="00B47BDB"/>
    <w:rsid w:val="00B5005F"/>
    <w:rsid w:val="00B66B50"/>
    <w:rsid w:val="00B70793"/>
    <w:rsid w:val="00B7580D"/>
    <w:rsid w:val="00B91EAB"/>
    <w:rsid w:val="00B97718"/>
    <w:rsid w:val="00BA43F5"/>
    <w:rsid w:val="00BB2DC9"/>
    <w:rsid w:val="00BD1EE2"/>
    <w:rsid w:val="00C13B52"/>
    <w:rsid w:val="00C15536"/>
    <w:rsid w:val="00C26414"/>
    <w:rsid w:val="00C31FF3"/>
    <w:rsid w:val="00C34021"/>
    <w:rsid w:val="00C41ED5"/>
    <w:rsid w:val="00CB23CE"/>
    <w:rsid w:val="00CB33FD"/>
    <w:rsid w:val="00CC12D4"/>
    <w:rsid w:val="00CD1710"/>
    <w:rsid w:val="00CD6D9A"/>
    <w:rsid w:val="00CF60C5"/>
    <w:rsid w:val="00D06ECA"/>
    <w:rsid w:val="00D474FC"/>
    <w:rsid w:val="00D5158C"/>
    <w:rsid w:val="00D6485A"/>
    <w:rsid w:val="00D72643"/>
    <w:rsid w:val="00D72938"/>
    <w:rsid w:val="00D84372"/>
    <w:rsid w:val="00D91B8D"/>
    <w:rsid w:val="00DA14FE"/>
    <w:rsid w:val="00DD07BF"/>
    <w:rsid w:val="00DE0096"/>
    <w:rsid w:val="00DE2F56"/>
    <w:rsid w:val="00DE3DCA"/>
    <w:rsid w:val="00DE7346"/>
    <w:rsid w:val="00DF2949"/>
    <w:rsid w:val="00E078D5"/>
    <w:rsid w:val="00E416C7"/>
    <w:rsid w:val="00E4269F"/>
    <w:rsid w:val="00E5649D"/>
    <w:rsid w:val="00E75998"/>
    <w:rsid w:val="00E940D6"/>
    <w:rsid w:val="00EA2C19"/>
    <w:rsid w:val="00EA31C0"/>
    <w:rsid w:val="00EA5309"/>
    <w:rsid w:val="00EA7E80"/>
    <w:rsid w:val="00ED6598"/>
    <w:rsid w:val="00EE2BF6"/>
    <w:rsid w:val="00F01BE5"/>
    <w:rsid w:val="00F03AAA"/>
    <w:rsid w:val="00F1551B"/>
    <w:rsid w:val="00F22E75"/>
    <w:rsid w:val="00F3726C"/>
    <w:rsid w:val="00F655ED"/>
    <w:rsid w:val="00F860B4"/>
    <w:rsid w:val="00F92D05"/>
    <w:rsid w:val="00FB575E"/>
    <w:rsid w:val="00FC6A2B"/>
    <w:rsid w:val="00FD291F"/>
    <w:rsid w:val="00FE0CD0"/>
    <w:rsid w:val="00FF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69DC9"/>
  <w15:chartTrackingRefBased/>
  <w15:docId w15:val="{6AFF776F-8EEA-C546-804B-0A49EBF0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77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8277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4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NAN JIANG</dc:creator>
  <cp:keywords/>
  <dc:description/>
  <cp:lastModifiedBy>GUANNAN JIANG</cp:lastModifiedBy>
  <cp:revision>4</cp:revision>
  <dcterms:created xsi:type="dcterms:W3CDTF">2024-10-14T06:55:00Z</dcterms:created>
  <dcterms:modified xsi:type="dcterms:W3CDTF">2024-10-14T07:04:00Z</dcterms:modified>
</cp:coreProperties>
</file>